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88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6662"/>
        <w:gridCol w:w="6379"/>
      </w:tblGrid>
      <w:tr w:rsidR="002144FF" w:rsidRPr="00512D5D" w:rsidTr="00622DE1"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jc w:val="center"/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</w:pPr>
            <w:bookmarkStart w:id="0" w:name="_GoBack" w:colFirst="0" w:colLast="0"/>
            <w:r w:rsidRPr="006806C2"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  <w:t>Genus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jc w:val="center"/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</w:pPr>
            <w:r w:rsidRPr="006806C2"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  <w:t>species</w:t>
            </w:r>
          </w:p>
        </w:tc>
        <w:tc>
          <w:tcPr>
            <w:tcW w:w="66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jc w:val="center"/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</w:pPr>
            <w:r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  <w:t>PCR product 1</w:t>
            </w:r>
          </w:p>
        </w:tc>
        <w:tc>
          <w:tcPr>
            <w:tcW w:w="637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jc w:val="center"/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</w:pPr>
            <w:r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  <w:t>PCR product 2</w:t>
            </w:r>
          </w:p>
        </w:tc>
      </w:tr>
      <w:tr w:rsidR="002144FF" w:rsidRPr="00B24E38" w:rsidTr="00622DE1"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Taenia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solium</w:t>
            </w:r>
            <w:proofErr w:type="spellEnd"/>
          </w:p>
        </w:tc>
        <w:tc>
          <w:tcPr>
            <w:tcW w:w="66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Times New Roman" w:hAnsi="Courier New" w:cs="Courier New"/>
                <w:smallCaps/>
                <w:color w:val="385623" w:themeColor="accent6" w:themeShade="80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ae23</w:t>
            </w:r>
            <w:r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CA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C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TAG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C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TGTT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TG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GT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GA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ATTTTTTTATG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T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.....................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..........G...........</w:t>
            </w:r>
          </w:p>
        </w:tc>
        <w:tc>
          <w:tcPr>
            <w:tcW w:w="63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ae32</w:t>
            </w:r>
            <w:r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AAGT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A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A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G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AAAGAAGGGTGT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G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TGAAATGT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GG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G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TTT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A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TTTT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A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TATTTATT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GG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TTATGGG</w:t>
            </w:r>
            <w:r w:rsidRPr="006806C2">
              <w:rPr>
                <w:rFonts w:ascii="Courier New" w:eastAsia="Times New Roman" w:hAnsi="Courier New" w:cs="Courier New"/>
                <w:b/>
                <w:smallCaps/>
                <w:color w:val="000000" w:themeColor="text1"/>
                <w:sz w:val="16"/>
                <w:szCs w:val="16"/>
                <w:lang w:val="en-US" w:eastAsia="en-US"/>
              </w:rPr>
              <w:t>A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G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..........................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............C.........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.......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.....A..................G</w:t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..</w:t>
            </w:r>
          </w:p>
        </w:tc>
      </w:tr>
      <w:tr w:rsidR="002144FF" w:rsidRPr="006806C2" w:rsidTr="00622DE1">
        <w:tc>
          <w:tcPr>
            <w:tcW w:w="851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saginata</w:t>
            </w:r>
            <w:proofErr w:type="spellEnd"/>
          </w:p>
        </w:tc>
        <w:tc>
          <w:tcPr>
            <w:tcW w:w="6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G.....T....AT</w:t>
            </w:r>
            <w:proofErr w:type="gramStart"/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</w:t>
            </w:r>
            <w:proofErr w:type="gramEnd"/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RG...........</w:t>
            </w:r>
            <w:r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G.A...T....AT...G...........</w:t>
            </w:r>
          </w:p>
        </w:tc>
        <w:tc>
          <w:tcPr>
            <w:tcW w:w="6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.A............A........A......G....G........A........T.</w:t>
            </w:r>
          </w:p>
        </w:tc>
      </w:tr>
      <w:tr w:rsidR="002144FF" w:rsidRPr="006806C2" w:rsidTr="00622DE1">
        <w:tc>
          <w:tcPr>
            <w:tcW w:w="85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asiatica</w:t>
            </w:r>
            <w:proofErr w:type="spellEnd"/>
          </w:p>
        </w:tc>
        <w:tc>
          <w:tcPr>
            <w:tcW w:w="666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T....AT...G...........</w:t>
            </w:r>
          </w:p>
        </w:tc>
        <w:tc>
          <w:tcPr>
            <w:tcW w:w="63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Times New Roman" w:hAnsi="Courier New" w:cs="Courier New"/>
                <w:smallCaps/>
                <w:color w:val="000000" w:themeColor="text1"/>
                <w:sz w:val="16"/>
                <w:szCs w:val="16"/>
                <w:lang w:val="en-US" w:eastAsia="en-US"/>
              </w:rPr>
              <w:t>........A............A........A......G....G........A........T.</w:t>
            </w:r>
          </w:p>
        </w:tc>
      </w:tr>
      <w:tr w:rsidR="002144FF" w:rsidRPr="006806C2" w:rsidTr="00622DE1"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Echino</w:t>
            </w:r>
            <w:proofErr w:type="spellEnd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-coccus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granulosus</w:t>
            </w:r>
            <w:proofErr w:type="spellEnd"/>
          </w:p>
        </w:tc>
        <w:tc>
          <w:tcPr>
            <w:tcW w:w="66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Echino5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 xml:space="preserve"> AAGGCATCCTTGGCCAATGGATCTCGCCAAAAGATCTTGACGAATCCCTTAGGGATCGCTTCCCTGG                                  </w:t>
            </w:r>
          </w:p>
        </w:tc>
        <w:tc>
          <w:tcPr>
            <w:tcW w:w="63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Echino23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 xml:space="preserve"> GGTGATCCTATTTT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G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TTCAACATATGTT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GGTTTTTTGG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C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CATCC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AGGTTTATGTG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 xml:space="preserve">T ..............A................................H.............. ..............A..............Y...........T.....T.............. ..............A.............................................C. </w:t>
            </w:r>
          </w:p>
        </w:tc>
      </w:tr>
      <w:tr w:rsidR="002144FF" w:rsidRPr="006806C2" w:rsidTr="00622DE1">
        <w:tc>
          <w:tcPr>
            <w:tcW w:w="85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multilo-cularis</w:t>
            </w:r>
            <w:proofErr w:type="spellEnd"/>
          </w:p>
        </w:tc>
        <w:tc>
          <w:tcPr>
            <w:tcW w:w="666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...................................................................</w:t>
            </w:r>
          </w:p>
        </w:tc>
        <w:tc>
          <w:tcPr>
            <w:tcW w:w="63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.Y.A..........................T.....G...........T</w:t>
            </w:r>
            <w:proofErr w:type="gramStart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</w:t>
            </w:r>
            <w:proofErr w:type="gramEnd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 xml:space="preserve"> ..............R..........................T.....G...........G</w:t>
            </w:r>
            <w:proofErr w:type="gramStart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</w:t>
            </w:r>
            <w:proofErr w:type="gramEnd"/>
          </w:p>
        </w:tc>
      </w:tr>
      <w:tr w:rsidR="002144FF" w:rsidRPr="006806C2" w:rsidTr="00622DE1"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Diphyllo-bothrium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latum</w:t>
            </w:r>
            <w:proofErr w:type="spellEnd"/>
          </w:p>
        </w:tc>
        <w:tc>
          <w:tcPr>
            <w:tcW w:w="66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Diphyllo2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GTTTAC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G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T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63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Diphyllo23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ATGTT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CTATAGT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G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T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A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GTAG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A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T</w:t>
            </w:r>
          </w:p>
        </w:tc>
      </w:tr>
      <w:tr w:rsidR="002144FF" w:rsidRPr="006806C2" w:rsidTr="00622DE1">
        <w:tc>
          <w:tcPr>
            <w:tcW w:w="851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dendri-ticum</w:t>
            </w:r>
            <w:proofErr w:type="spellEnd"/>
          </w:p>
        </w:tc>
        <w:tc>
          <w:tcPr>
            <w:tcW w:w="6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A</w:t>
            </w:r>
            <w:proofErr w:type="gramStart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</w:t>
            </w:r>
            <w:proofErr w:type="gramEnd"/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6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Y........C</w:t>
            </w:r>
            <w:proofErr w:type="gramStart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C..</w:t>
            </w:r>
            <w:proofErr w:type="gramEnd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.....T</w:t>
            </w:r>
            <w:proofErr w:type="gramStart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</w:t>
            </w:r>
            <w:proofErr w:type="gramEnd"/>
          </w:p>
        </w:tc>
      </w:tr>
      <w:tr w:rsidR="002144FF" w:rsidRPr="006806C2" w:rsidTr="00622DE1">
        <w:tc>
          <w:tcPr>
            <w:tcW w:w="85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nihon-kaiense</w:t>
            </w:r>
            <w:proofErr w:type="spellEnd"/>
          </w:p>
        </w:tc>
        <w:tc>
          <w:tcPr>
            <w:tcW w:w="666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.......A...</w:t>
            </w:r>
          </w:p>
        </w:tc>
        <w:tc>
          <w:tcPr>
            <w:tcW w:w="63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..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C.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T</w:t>
            </w:r>
            <w:proofErr w:type="gramStart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</w:t>
            </w:r>
            <w:proofErr w:type="gramEnd"/>
          </w:p>
        </w:tc>
      </w:tr>
      <w:tr w:rsidR="002144FF" w:rsidRPr="00B24E38" w:rsidTr="00622DE1"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Ascaris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lumbri-coides</w:t>
            </w:r>
            <w:proofErr w:type="spellEnd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 xml:space="preserve">  and </w:t>
            </w: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suum</w:t>
            </w:r>
            <w:proofErr w:type="spellEnd"/>
          </w:p>
        </w:tc>
        <w:tc>
          <w:tcPr>
            <w:tcW w:w="66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Asc2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TTTGACTGGTA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C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TTTTG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G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CTTTTTAT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.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G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R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.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AC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 xml:space="preserve">..... 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G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</w:t>
            </w:r>
          </w:p>
        </w:tc>
        <w:tc>
          <w:tcPr>
            <w:tcW w:w="63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Asc4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TTATAGGTTT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TGCAGGC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C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ATTTTTGATGGTGTTAAACTTTTAAA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G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AA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R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AGCAGA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Y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...............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A</w:t>
            </w:r>
            <w:proofErr w:type="gramStart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</w:t>
            </w:r>
            <w:proofErr w:type="gramEnd"/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G.......</w:t>
            </w:r>
          </w:p>
        </w:tc>
      </w:tr>
      <w:tr w:rsidR="002144FF" w:rsidRPr="006806C2" w:rsidTr="00622DE1"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Trichuris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trichiura</w:t>
            </w:r>
            <w:proofErr w:type="spellEnd"/>
          </w:p>
        </w:tc>
        <w:tc>
          <w:tcPr>
            <w:tcW w:w="66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rich3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CGATGTTGAATCATTTGTATATA</w:t>
            </w:r>
          </w:p>
        </w:tc>
        <w:tc>
          <w:tcPr>
            <w:tcW w:w="63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rich4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TGCAGAAGAACTTTATTTTCGTCTGTTCGACGATGGA</w:t>
            </w:r>
          </w:p>
        </w:tc>
      </w:tr>
      <w:tr w:rsidR="002144FF" w:rsidRPr="006806C2" w:rsidTr="00622DE1"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Dicro-coelium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dendri-ticum</w:t>
            </w:r>
            <w:proofErr w:type="spellEnd"/>
          </w:p>
        </w:tc>
        <w:tc>
          <w:tcPr>
            <w:tcW w:w="66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Dicro22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TGGAGATGTGTCTACGGAGTCGTGGCT</w:t>
            </w:r>
          </w:p>
        </w:tc>
        <w:tc>
          <w:tcPr>
            <w:tcW w:w="63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Dicro6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1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GGATTGGTTGTCTTG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G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TTGGTT</w:t>
            </w:r>
          </w:p>
        </w:tc>
      </w:tr>
      <w:tr w:rsidR="002144FF" w:rsidRPr="006806C2" w:rsidTr="00622DE1">
        <w:tc>
          <w:tcPr>
            <w:tcW w:w="85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chinensis</w:t>
            </w:r>
            <w:proofErr w:type="spellEnd"/>
          </w:p>
        </w:tc>
        <w:tc>
          <w:tcPr>
            <w:tcW w:w="666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.................</w:t>
            </w:r>
          </w:p>
        </w:tc>
        <w:tc>
          <w:tcPr>
            <w:tcW w:w="63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.....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A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</w:t>
            </w:r>
          </w:p>
        </w:tc>
      </w:tr>
      <w:tr w:rsidR="002144FF" w:rsidRPr="00413B20" w:rsidTr="00622DE1"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lastRenderedPageBreak/>
              <w:t>Fasciola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hepatica</w:t>
            </w:r>
          </w:p>
        </w:tc>
        <w:tc>
          <w:tcPr>
            <w:tcW w:w="66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Fas</w:t>
            </w:r>
            <w:r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2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ATTATTTGTTGCC</w:t>
            </w:r>
            <w:r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Y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TATTGTTAGG</w:t>
            </w:r>
            <w:r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ATT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  <w:t>.............CY..........G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</w:t>
            </w:r>
          </w:p>
        </w:tc>
        <w:tc>
          <w:tcPr>
            <w:tcW w:w="63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Fas3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CCTGAAAATCTACTCT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C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ACACAAGCGATACACGTGTGACCGTCA</w:t>
            </w:r>
          </w:p>
        </w:tc>
      </w:tr>
      <w:tr w:rsidR="002144FF" w:rsidRPr="00367DF6" w:rsidTr="00622DE1">
        <w:tc>
          <w:tcPr>
            <w:tcW w:w="85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gigantica</w:t>
            </w:r>
            <w:proofErr w:type="spellEnd"/>
          </w:p>
        </w:tc>
        <w:tc>
          <w:tcPr>
            <w:tcW w:w="666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Y.....A.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T</w:t>
            </w:r>
            <w:proofErr w:type="gramStart"/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proofErr w:type="gramEnd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C.T</w:t>
            </w:r>
            <w:proofErr w:type="gramStart"/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</w:t>
            </w:r>
            <w:proofErr w:type="gramEnd"/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.....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T</w:t>
            </w:r>
            <w:proofErr w:type="gramStart"/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</w:t>
            </w:r>
            <w:proofErr w:type="gramEnd"/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C.T</w:t>
            </w:r>
            <w:proofErr w:type="gramStart"/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</w:t>
            </w:r>
            <w:proofErr w:type="gramEnd"/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.....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A</w:t>
            </w:r>
            <w:proofErr w:type="gramStart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A..T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</w:t>
            </w:r>
            <w:proofErr w:type="gramEnd"/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C.T..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</w:t>
            </w:r>
          </w:p>
        </w:tc>
        <w:tc>
          <w:tcPr>
            <w:tcW w:w="63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.....</w:t>
            </w: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T</w:t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...........................</w:t>
            </w:r>
          </w:p>
        </w:tc>
      </w:tr>
      <w:tr w:rsidR="002144FF" w:rsidRPr="00044557" w:rsidTr="00622DE1"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Entero-bius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vermicu-laris</w:t>
            </w:r>
            <w:proofErr w:type="spellEnd"/>
          </w:p>
        </w:tc>
        <w:tc>
          <w:tcPr>
            <w:tcW w:w="66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Entero2</w:t>
            </w:r>
            <w:r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CTGATGTTCATGT</w:t>
            </w:r>
          </w:p>
        </w:tc>
        <w:tc>
          <w:tcPr>
            <w:tcW w:w="637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144FF" w:rsidRPr="006806C2" w:rsidRDefault="002144FF" w:rsidP="00622DE1">
            <w:pPr>
              <w:widowControl/>
              <w:spacing w:after="200"/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Ent</w:t>
            </w:r>
            <w:r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t>ero4</w:t>
            </w:r>
            <w:r>
              <w:rPr>
                <w:rFonts w:ascii="Courier New" w:eastAsia="Calibri" w:hAnsi="Courier New" w:cs="Courier New"/>
                <w:b/>
                <w:color w:val="auto"/>
                <w:sz w:val="16"/>
                <w:szCs w:val="16"/>
                <w:lang w:val="en-US" w:eastAsia="en-US"/>
              </w:rPr>
              <w:br/>
            </w:r>
            <w:r w:rsidRPr="006806C2">
              <w:rPr>
                <w:rFonts w:ascii="Courier New" w:eastAsia="Calibri" w:hAnsi="Courier New" w:cs="Courier New"/>
                <w:color w:val="auto"/>
                <w:sz w:val="16"/>
                <w:szCs w:val="16"/>
                <w:lang w:val="en-US" w:eastAsia="en-US"/>
              </w:rPr>
              <w:t>GTTTTTAGTTG</w:t>
            </w:r>
          </w:p>
        </w:tc>
      </w:tr>
      <w:bookmarkEnd w:id="0"/>
    </w:tbl>
    <w:p w:rsidR="004629EA" w:rsidRDefault="002144FF"/>
    <w:sectPr w:rsidR="004629EA" w:rsidSect="002144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4FF"/>
    <w:rsid w:val="002144FF"/>
    <w:rsid w:val="004A349C"/>
    <w:rsid w:val="0069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101DE4-A4C4-4703-B31E-0BFCE9367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144FF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</cp:lastModifiedBy>
  <cp:revision>1</cp:revision>
  <dcterms:created xsi:type="dcterms:W3CDTF">2015-11-26T17:15:00Z</dcterms:created>
  <dcterms:modified xsi:type="dcterms:W3CDTF">2015-11-26T17:17:00Z</dcterms:modified>
</cp:coreProperties>
</file>